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285" w:tblpY="-922"/>
        <w:tblW w:w="16995" w:type="dxa"/>
        <w:tblLook w:val="04A0" w:firstRow="1" w:lastRow="0" w:firstColumn="1" w:lastColumn="0" w:noHBand="0" w:noVBand="1"/>
      </w:tblPr>
      <w:tblGrid>
        <w:gridCol w:w="1128"/>
        <w:gridCol w:w="1134"/>
        <w:gridCol w:w="896"/>
        <w:gridCol w:w="1066"/>
        <w:gridCol w:w="1516"/>
        <w:gridCol w:w="986"/>
        <w:gridCol w:w="1064"/>
        <w:gridCol w:w="896"/>
        <w:gridCol w:w="1066"/>
        <w:gridCol w:w="7243"/>
      </w:tblGrid>
      <w:tr w:rsidR="00781F1B" w:rsidRPr="009B3DDD" w14:paraId="079E8D0A" w14:textId="77777777" w:rsidTr="003838D4">
        <w:trPr>
          <w:trHeight w:val="300"/>
        </w:trPr>
        <w:tc>
          <w:tcPr>
            <w:tcW w:w="5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37F" w14:textId="77777777" w:rsidR="00781F1B" w:rsidRPr="009B3DDD" w:rsidRDefault="00781F1B" w:rsidP="003838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519157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ing Information</w:t>
            </w:r>
          </w:p>
          <w:p w14:paraId="14DCBD5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 Table</w:t>
            </w:r>
            <w:r w:rsidRPr="009B3DDD">
              <w:rPr>
                <w:rFonts w:ascii="Times New Roman" w:hAnsi="Times New Roman" w:cs="Times New Roman"/>
              </w:rPr>
              <w:t>: Contagion vs Interdependence (Pre-Covid)</w:t>
            </w:r>
          </w:p>
          <w:p w14:paraId="73592D5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2C4D6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</w:rPr>
              <w:t>NYSE and African Stock Markets - Pre-Covid-19 Period</w:t>
            </w:r>
          </w:p>
        </w:tc>
        <w:tc>
          <w:tcPr>
            <w:tcW w:w="1125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FB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</w:rPr>
              <w:t>SSE and African Stock Markets - Pre-Covid-19 Period</w:t>
            </w:r>
          </w:p>
        </w:tc>
      </w:tr>
      <w:tr w:rsidR="00781F1B" w:rsidRPr="009B3DDD" w14:paraId="769D0AB2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CE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22E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– Horiz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C25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(In/Ou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59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d/Cau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83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</w:t>
            </w:r>
          </w:p>
          <w:p w14:paraId="5B98260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dependence/</w:t>
            </w:r>
          </w:p>
          <w:p w14:paraId="76F8597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685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50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– Horiz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01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(In/Out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C47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d/Cau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ED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lationship </w:t>
            </w:r>
          </w:p>
          <w:p w14:paraId="0DAFB17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dependence/</w:t>
            </w:r>
          </w:p>
          <w:p w14:paraId="2837900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gion)</w:t>
            </w:r>
          </w:p>
        </w:tc>
      </w:tr>
      <w:tr w:rsidR="00781F1B" w:rsidRPr="009B3DDD" w14:paraId="030D116B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AA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imbabw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3A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52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B7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FC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19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Zimbabw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46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A5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529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1A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177AC070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69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D1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9B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u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22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CE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E8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D3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65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431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129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0C9F56FF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482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D43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A5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58D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E0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0E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10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68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AA7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15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6123602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FF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Za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04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E9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861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062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E70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Zamb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23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A2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9EB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130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28553A5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6D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B3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7F2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E2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316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9BE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6D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493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6C6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AF4F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3459110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46B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5A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D45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DF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E4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6DB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85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4D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45D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917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39C52A8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68C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uni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EB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5C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CED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48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4C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Tunis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D3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07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FD3D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EFB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49C0476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99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8E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13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D90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6C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99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8D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62E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DC1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3AF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3A08319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7E3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C8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159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AF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5D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36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D7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4C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1AAE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921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77EAD0F8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9C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anz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EB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70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AA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BA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28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Tanzan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99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734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CB0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302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3C8D7E1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3D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27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BD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78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14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AA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92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29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5FE6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E39B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4483F67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8F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2B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00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D0A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53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7D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94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53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6152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0AA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agion </w:t>
            </w:r>
          </w:p>
        </w:tc>
      </w:tr>
      <w:tr w:rsidR="00781F1B" w:rsidRPr="009B3DDD" w14:paraId="6D85CD17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CCE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S. 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22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021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40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90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72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S. Afri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A6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90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72F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783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6316C9E7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8F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EC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5E2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u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44F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Afric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D42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2F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5E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C4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A42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B5C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dependence </w:t>
            </w:r>
          </w:p>
        </w:tc>
      </w:tr>
      <w:tr w:rsidR="00781F1B" w:rsidRPr="009B3DDD" w14:paraId="73467C31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8D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BB5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3A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BE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Afric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36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50B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76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AD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3009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S. Africa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4DE" w14:textId="77777777" w:rsidR="00781F1B" w:rsidRPr="00C936F9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6F9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591F805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1F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B5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ED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2A6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4E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3E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SE and Niger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07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976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1D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065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2C60CC6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4A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79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EE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84E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11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0F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7FF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1E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8F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9A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5B641E7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B55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64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906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9C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12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2C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210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26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75A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9A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13BA5F6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66F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oroc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1AF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9C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CE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B0F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B9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Morocc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7A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FB7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47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E1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4F4F99D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E9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22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F1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76D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9C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796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B5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F5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98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2A1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6FD397DB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97E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9D9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26D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 o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59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DF1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B2D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6D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7B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54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D4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08C6F04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B18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aurit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E4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81D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A6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67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7EB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Mauriti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47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305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8E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C5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2B436AE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478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27E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67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B04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DD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DC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A5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9C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6C0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54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109E904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36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56E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FD7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96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5A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A4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461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F4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935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6A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4C6A5BA4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140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Keny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1D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07E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98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80F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CB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Keny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E8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F1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7D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14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75483100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D2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53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EC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63C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389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F2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02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D3B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E8B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C5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5ACC1DB5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1B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250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0E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31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B9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3B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10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6AC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27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18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608DE45C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90F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Gh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BA1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93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F8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BA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9C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Gha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66B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D1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F3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B42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3C1A5366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83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55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080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A8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913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F7D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FC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AE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8E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A9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2B3945A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3A2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30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5A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A7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A2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7A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F2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E6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3C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0F8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agion</w:t>
            </w:r>
          </w:p>
        </w:tc>
      </w:tr>
      <w:tr w:rsidR="00781F1B" w:rsidRPr="009B3DDD" w14:paraId="1D61857D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D33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Egy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45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4A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25F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B1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9E7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Egyp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5F7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EB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B0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97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sz w:val="18"/>
                <w:szCs w:val="18"/>
              </w:rPr>
              <w:t>Interdependence</w:t>
            </w:r>
          </w:p>
        </w:tc>
      </w:tr>
      <w:tr w:rsidR="00781F1B" w:rsidRPr="009B3DDD" w14:paraId="234F4C91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58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3C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578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DC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D6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9E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27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D8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EB9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43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31ACAE5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07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0F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F4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76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F48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34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30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926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5F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89A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56686ED3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EA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Botsw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90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FF1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15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7D5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42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 and Botswa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3F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E5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D8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651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674B7702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86D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F6B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,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C25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5D4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A6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872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FC1F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.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AB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DFD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C587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tr w:rsidR="00781F1B" w:rsidRPr="009B3DDD" w14:paraId="39BD32AA" w14:textId="77777777" w:rsidTr="003838D4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3AE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21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6BC3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C2EC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295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dependence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A8B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6578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ter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980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stinct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579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stinct</w:t>
            </w:r>
          </w:p>
        </w:tc>
        <w:tc>
          <w:tcPr>
            <w:tcW w:w="7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A1DA" w14:textId="77777777" w:rsidR="00781F1B" w:rsidRPr="009B3DDD" w:rsidRDefault="00781F1B" w:rsidP="0038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3D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dependence</w:t>
            </w:r>
          </w:p>
        </w:tc>
      </w:tr>
      <w:bookmarkEnd w:id="0"/>
    </w:tbl>
    <w:p w14:paraId="5D95F55C" w14:textId="77777777" w:rsidR="00FB368A" w:rsidRDefault="00FB368A" w:rsidP="00781F1B"/>
    <w:sectPr w:rsidR="00FB3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1B"/>
    <w:rsid w:val="00781F1B"/>
    <w:rsid w:val="00FB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1B0F"/>
  <w15:chartTrackingRefBased/>
  <w15:docId w15:val="{CC0B190E-70B4-4CA2-994C-6E33FA55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F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Emmanual Tetteh</dc:creator>
  <cp:keywords/>
  <dc:description/>
  <cp:lastModifiedBy>Joseph Emmanual Tetteh</cp:lastModifiedBy>
  <cp:revision>1</cp:revision>
  <dcterms:created xsi:type="dcterms:W3CDTF">2025-10-23T21:02:00Z</dcterms:created>
  <dcterms:modified xsi:type="dcterms:W3CDTF">2025-10-23T21:05:00Z</dcterms:modified>
</cp:coreProperties>
</file>